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3FF" w:rsidRPr="007F3AAA" w:rsidRDefault="00A163FF" w:rsidP="00A163FF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8: Distribution of baseline characteristics of the refugee subjects according to number of COVID-19 vaccination doses</w:t>
      </w:r>
    </w:p>
    <w:tbl>
      <w:tblPr>
        <w:tblW w:w="95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1250"/>
        <w:gridCol w:w="1093"/>
        <w:gridCol w:w="1250"/>
        <w:gridCol w:w="938"/>
        <w:gridCol w:w="1087"/>
        <w:gridCol w:w="111"/>
        <w:gridCol w:w="1474"/>
      </w:tblGrid>
      <w:tr w:rsidR="00A163FF" w:rsidRPr="007F3AAA" w:rsidTr="00582E4A">
        <w:trPr>
          <w:trHeight w:val="102"/>
        </w:trPr>
        <w:tc>
          <w:tcPr>
            <w:tcW w:w="2339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453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ID-19 vaccination status</w:t>
            </w:r>
          </w:p>
        </w:tc>
        <w:tc>
          <w:tcPr>
            <w:tcW w:w="1087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111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vMerge w:val="restart"/>
            <w:shd w:val="clear" w:color="auto" w:fill="auto"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* (95% CI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 vaccinatio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dos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wo dose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ree doses</w:t>
            </w: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63FF" w:rsidRPr="007F3AAA" w:rsidTr="00582E4A">
        <w:trPr>
          <w:trHeight w:val="287"/>
        </w:trPr>
        <w:tc>
          <w:tcPr>
            <w:tcW w:w="2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 (year)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to 18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 (70.64)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11.01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18.35)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 (17.67)</w:t>
            </w:r>
          </w:p>
        </w:tc>
        <w:tc>
          <w:tcPr>
            <w:tcW w:w="111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to 45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 (52.8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6.8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 (38.8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.4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 (54.29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 (0.27, 0.67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to 65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 (42.47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9.5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 (45.2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.74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 (23.6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 (0.17, 0.48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to 98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66.67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7.4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5.9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4.38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 (0.33, 1.91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 (50.75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8.1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 (38.7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2.4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53.97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 (58.1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8.4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 (33.1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35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4 (46.0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 (1.02, 1.90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ate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bil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 (51.59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12.7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 (32.9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.78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2 (40.8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 (81.7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.8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13.4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 (16.8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2 (2.32, 6.97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hok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 (48.8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.88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(46.5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78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 (20.91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 (0.52, 1.19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kuk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34.78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7.3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7.8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3.7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 (0.28, 1.33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nawa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44.0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.5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50.4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2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 (17.67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 (0.42, 1.01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ur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 (50.6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11.1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 (38.27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 (39.38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rab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 (56.2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6.0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 (35.3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2.32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5 (55.92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 (0.81, 1.53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syria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75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5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.30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4 (0.50, 12.81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urkma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52.9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7.6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9.41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2.7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 (0.48, 3.05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65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 (0.05, 4.36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5 (55.88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 (9.22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 (33.1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.76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0 (82.6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zedy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43.0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.6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52.2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13.9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 (0.36, 0.88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55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45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3.2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 (0.35, 2.05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1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**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 (48.61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8.31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 (41.5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51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7 (64.3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 (67.2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8.9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22.22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.5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 (30.6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1 (1.55, 3.15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46.4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5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50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4.5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 (0.41, 1.80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0.49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 (0.05, 4.48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 xml:space="preserve">Education 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 (49.75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10.66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 (38.58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.02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 (31.93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 (57.4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7.84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 (33.05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68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7 (57.8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 (0.92, 1.80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49.21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3.1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46.0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.5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 (10.21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 (0.49, 1.47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and medical field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83.3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1.94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jc w:val="center"/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2.92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0.81, 16.01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39.13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.52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52.17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.17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7.46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3.17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0.86, 11.68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itary and securit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26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1.05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73.68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3.08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.30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0.30, 5.62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 (66.67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11.67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20.00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.67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 (19.45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10.88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3.15, 37.58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53.85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7.69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8.46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2.11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04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.24, 29.45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 (56.30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6.94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 (35.48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.2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9 (63.05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3AAA">
              <w:rPr>
                <w:rFonts w:asciiTheme="majorBidi" w:hAnsiTheme="majorBidi" w:cstheme="majorBidi"/>
                <w:sz w:val="20"/>
                <w:szCs w:val="20"/>
              </w:rPr>
              <w:t>6.48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.96, 21.47)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 chronic disease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 (50.82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7.76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38.79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.59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 (18.80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 Ref.</w:t>
            </w:r>
          </w:p>
        </w:tc>
      </w:tr>
      <w:tr w:rsidR="00A163FF" w:rsidRPr="007F3AAA" w:rsidTr="00582E4A">
        <w:trPr>
          <w:trHeight w:val="102"/>
        </w:trPr>
        <w:tc>
          <w:tcPr>
            <w:tcW w:w="233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ind w:left="24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 (54.89)</w:t>
            </w:r>
          </w:p>
        </w:tc>
        <w:tc>
          <w:tcPr>
            <w:tcW w:w="10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8.38)</w:t>
            </w:r>
          </w:p>
        </w:tc>
        <w:tc>
          <w:tcPr>
            <w:tcW w:w="1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 (35.53)</w:t>
            </w:r>
          </w:p>
        </w:tc>
        <w:tc>
          <w:tcPr>
            <w:tcW w:w="93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.20)</w:t>
            </w:r>
          </w:p>
        </w:tc>
        <w:tc>
          <w:tcPr>
            <w:tcW w:w="108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1 (81.20)</w:t>
            </w:r>
          </w:p>
        </w:tc>
        <w:tc>
          <w:tcPr>
            <w:tcW w:w="11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63FF" w:rsidRPr="007F3AAA" w:rsidRDefault="00A163FF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 (0.82, 1.79)</w:t>
            </w:r>
          </w:p>
        </w:tc>
      </w:tr>
    </w:tbl>
    <w:p w:rsidR="00A163FF" w:rsidRPr="007F3AAA" w:rsidRDefault="00A163FF" w:rsidP="00A163FF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*, Based on univariate ordinal logistic regression</w:t>
      </w:r>
    </w:p>
    <w:p w:rsidR="00A163FF" w:rsidRPr="007F3AAA" w:rsidRDefault="00A163FF" w:rsidP="00A163FF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7F3AAA">
        <w:rPr>
          <w:rFonts w:asciiTheme="majorBidi" w:eastAsia="Times New Roman" w:hAnsiTheme="majorBidi" w:cstheme="majorBidi"/>
          <w:color w:val="000000"/>
          <w:sz w:val="20"/>
          <w:szCs w:val="20"/>
        </w:rPr>
        <w:t>**, OR could not be calculated due to frequency of categories with zero subjects.</w:t>
      </w:r>
    </w:p>
    <w:p w:rsidR="00A163FF" w:rsidRPr="007F3AAA" w:rsidRDefault="00A163FF" w:rsidP="00A163F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F3AAA">
        <w:rPr>
          <w:rFonts w:asciiTheme="majorBidi" w:hAnsiTheme="majorBidi" w:cstheme="majorBidi"/>
          <w:sz w:val="20"/>
          <w:szCs w:val="20"/>
        </w:rPr>
        <w:t>OR: Odds ratio; CI: Confidence interval; Ref.: Reference category</w:t>
      </w:r>
      <w:bookmarkStart w:id="0" w:name="_GoBack"/>
      <w:bookmarkEnd w:id="0"/>
    </w:p>
    <w:sectPr w:rsidR="00A163FF" w:rsidRPr="007F3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3FF"/>
    <w:rsid w:val="0038304E"/>
    <w:rsid w:val="00A1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E500"/>
  <w15:chartTrackingRefBased/>
  <w15:docId w15:val="{EFE1407B-94ED-4F2D-AC58-23A13C1F4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163F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46:00Z</dcterms:created>
  <dcterms:modified xsi:type="dcterms:W3CDTF">2023-11-21T19:47:00Z</dcterms:modified>
</cp:coreProperties>
</file>